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4890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7"/>
        <w:gridCol w:w="992"/>
        <w:gridCol w:w="1134"/>
        <w:gridCol w:w="1134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</w:tblGrid>
      <w:tr w:rsidR="00CD7AD1" w:rsidRPr="00037C01" w:rsidTr="004C01C5">
        <w:tc>
          <w:tcPr>
            <w:tcW w:w="14890" w:type="dxa"/>
            <w:gridSpan w:val="14"/>
            <w:tcBorders>
              <w:bottom w:val="single" w:sz="4" w:space="0" w:color="auto"/>
            </w:tcBorders>
          </w:tcPr>
          <w:p w:rsidR="00CD7AD1" w:rsidRPr="00995984" w:rsidRDefault="00CD7AD1" w:rsidP="004C01C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Supplemental Table 1.</w:t>
            </w:r>
            <w:r w:rsidRPr="00995984">
              <w:rPr>
                <w:rFonts w:cstheme="minorHAnsi"/>
                <w:b/>
                <w:sz w:val="20"/>
                <w:szCs w:val="20"/>
                <w:lang w:val="en-US"/>
              </w:rPr>
              <w:t xml:space="preserve"> Patient characteristics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and baseline laboratory values </w:t>
            </w:r>
            <w:r w:rsidRPr="00995984">
              <w:rPr>
                <w:rFonts w:cstheme="minorHAnsi"/>
                <w:b/>
                <w:sz w:val="20"/>
                <w:szCs w:val="20"/>
                <w:lang w:val="en-US"/>
              </w:rPr>
              <w:t>for each bleeding disorder</w:t>
            </w:r>
          </w:p>
        </w:tc>
      </w:tr>
      <w:tr w:rsidR="00CD7AD1" w:rsidRPr="00995984" w:rsidTr="004C01C5">
        <w:tc>
          <w:tcPr>
            <w:tcW w:w="1707" w:type="dxa"/>
            <w:tcBorders>
              <w:top w:val="single" w:sz="4" w:space="0" w:color="auto"/>
            </w:tcBorders>
          </w:tcPr>
          <w:p w:rsidR="00CD7AD1" w:rsidRPr="00995984" w:rsidRDefault="00CD7AD1" w:rsidP="004C01C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D7AD1" w:rsidRPr="00995984" w:rsidRDefault="00CD7AD1" w:rsidP="004C01C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D7AD1" w:rsidRPr="00995984" w:rsidRDefault="00CD7AD1" w:rsidP="004C01C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95984">
              <w:rPr>
                <w:rFonts w:cstheme="minorHAnsi"/>
                <w:b/>
                <w:sz w:val="20"/>
                <w:szCs w:val="20"/>
                <w:lang w:val="en-US"/>
              </w:rPr>
              <w:t>Type 1 VWD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D7AD1" w:rsidRPr="00995984" w:rsidRDefault="00CD7AD1" w:rsidP="004C01C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95984">
              <w:rPr>
                <w:rFonts w:cstheme="minorHAnsi"/>
                <w:b/>
                <w:sz w:val="20"/>
                <w:szCs w:val="20"/>
                <w:lang w:val="en-US"/>
              </w:rPr>
              <w:t>Type 2 VWD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D7AD1" w:rsidRPr="00995984" w:rsidRDefault="00CD7AD1" w:rsidP="004C01C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95984">
              <w:rPr>
                <w:rFonts w:cstheme="minorHAnsi"/>
                <w:b/>
                <w:sz w:val="20"/>
                <w:szCs w:val="20"/>
                <w:lang w:val="en-US"/>
              </w:rPr>
              <w:t>Type 3 VWD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D7AD1" w:rsidRPr="00995984" w:rsidRDefault="00CD7AD1" w:rsidP="004C01C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95984">
              <w:rPr>
                <w:rFonts w:cstheme="minorHAnsi"/>
                <w:b/>
                <w:sz w:val="20"/>
                <w:szCs w:val="20"/>
                <w:lang w:val="en-US"/>
              </w:rPr>
              <w:t>Rare bleeding disorder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D7AD1" w:rsidRPr="00995984" w:rsidRDefault="00CD7AD1" w:rsidP="004C01C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Disorders of </w:t>
            </w:r>
            <w:r w:rsidRPr="00995984">
              <w:rPr>
                <w:rFonts w:cstheme="minorHAnsi"/>
                <w:b/>
                <w:sz w:val="20"/>
                <w:szCs w:val="20"/>
                <w:lang w:val="en-US"/>
              </w:rPr>
              <w:t>fibrinolysi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D7AD1" w:rsidRPr="00995984" w:rsidRDefault="00CD7AD1" w:rsidP="004C01C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95984">
              <w:rPr>
                <w:rFonts w:cstheme="minorHAnsi"/>
                <w:b/>
                <w:sz w:val="20"/>
                <w:szCs w:val="20"/>
                <w:lang w:val="en-US"/>
              </w:rPr>
              <w:t>Hereditary platelet defects</w:t>
            </w:r>
          </w:p>
        </w:tc>
      </w:tr>
      <w:tr w:rsidR="00CD7AD1" w:rsidRPr="00995984" w:rsidTr="004C01C5">
        <w:tc>
          <w:tcPr>
            <w:tcW w:w="1707" w:type="dxa"/>
          </w:tcPr>
          <w:p w:rsidR="00CD7AD1" w:rsidRPr="00995984" w:rsidRDefault="00CD7AD1" w:rsidP="004C01C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D7AD1" w:rsidRPr="00995984" w:rsidRDefault="00CD7AD1" w:rsidP="004C01C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95984">
              <w:rPr>
                <w:rFonts w:cstheme="minorHAnsi"/>
                <w:b/>
                <w:sz w:val="20"/>
                <w:szCs w:val="20"/>
                <w:lang w:val="en-US"/>
              </w:rPr>
              <w:t>Reference rang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D7AD1" w:rsidRPr="00995984" w:rsidRDefault="00CD7AD1" w:rsidP="004C01C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95984">
              <w:rPr>
                <w:rFonts w:cstheme="minorHAnsi"/>
                <w:b/>
                <w:sz w:val="20"/>
                <w:szCs w:val="20"/>
                <w:lang w:val="en-US"/>
              </w:rPr>
              <w:t>Me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D7AD1" w:rsidRPr="00995984" w:rsidRDefault="00CD7AD1" w:rsidP="004C01C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95984">
              <w:rPr>
                <w:rFonts w:cstheme="minorHAnsi"/>
                <w:b/>
                <w:sz w:val="20"/>
                <w:szCs w:val="20"/>
                <w:lang w:val="en-US"/>
              </w:rPr>
              <w:t>Women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CD7AD1" w:rsidRPr="00995984" w:rsidRDefault="00CD7AD1" w:rsidP="004C01C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95984">
              <w:rPr>
                <w:rFonts w:cstheme="minorHAnsi"/>
                <w:b/>
                <w:sz w:val="20"/>
                <w:szCs w:val="20"/>
                <w:lang w:val="en-US"/>
              </w:rPr>
              <w:t>Me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D7AD1" w:rsidRPr="00995984" w:rsidRDefault="00CD7AD1" w:rsidP="004C01C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95984">
              <w:rPr>
                <w:rFonts w:cstheme="minorHAnsi"/>
                <w:b/>
                <w:sz w:val="20"/>
                <w:szCs w:val="20"/>
                <w:lang w:val="en-US"/>
              </w:rPr>
              <w:t>Wome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D7AD1" w:rsidRPr="00995984" w:rsidRDefault="00CD7AD1" w:rsidP="004C01C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95984">
              <w:rPr>
                <w:rFonts w:cstheme="minorHAnsi"/>
                <w:b/>
                <w:sz w:val="20"/>
                <w:szCs w:val="20"/>
                <w:lang w:val="en-US"/>
              </w:rPr>
              <w:t>Me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D7AD1" w:rsidRPr="00995984" w:rsidRDefault="00CD7AD1" w:rsidP="004C01C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95984">
              <w:rPr>
                <w:rFonts w:cstheme="minorHAnsi"/>
                <w:b/>
                <w:sz w:val="20"/>
                <w:szCs w:val="20"/>
                <w:lang w:val="en-US"/>
              </w:rPr>
              <w:t>Women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CD7AD1" w:rsidRPr="00995984" w:rsidRDefault="00CD7AD1" w:rsidP="004C01C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95984">
              <w:rPr>
                <w:rFonts w:cstheme="minorHAnsi"/>
                <w:b/>
                <w:sz w:val="20"/>
                <w:szCs w:val="20"/>
                <w:lang w:val="en-US"/>
              </w:rPr>
              <w:t>Me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D7AD1" w:rsidRPr="00995984" w:rsidRDefault="00CD7AD1" w:rsidP="004C01C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95984">
              <w:rPr>
                <w:rFonts w:cstheme="minorHAnsi"/>
                <w:b/>
                <w:sz w:val="20"/>
                <w:szCs w:val="20"/>
                <w:lang w:val="en-US"/>
              </w:rPr>
              <w:t>Wome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D7AD1" w:rsidRPr="00995984" w:rsidRDefault="00CD7AD1" w:rsidP="004C01C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95984">
              <w:rPr>
                <w:rFonts w:cstheme="minorHAnsi"/>
                <w:b/>
                <w:sz w:val="20"/>
                <w:szCs w:val="20"/>
                <w:lang w:val="en-US"/>
              </w:rPr>
              <w:t>Me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D7AD1" w:rsidRPr="00995984" w:rsidRDefault="00CD7AD1" w:rsidP="004C01C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95984">
              <w:rPr>
                <w:rFonts w:cstheme="minorHAnsi"/>
                <w:b/>
                <w:sz w:val="20"/>
                <w:szCs w:val="20"/>
                <w:lang w:val="en-US"/>
              </w:rPr>
              <w:t>Women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CD7AD1" w:rsidRPr="00995984" w:rsidRDefault="00CD7AD1" w:rsidP="004C01C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95984">
              <w:rPr>
                <w:rFonts w:cstheme="minorHAnsi"/>
                <w:b/>
                <w:sz w:val="20"/>
                <w:szCs w:val="20"/>
                <w:lang w:val="en-US"/>
              </w:rPr>
              <w:t>Me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D7AD1" w:rsidRPr="00995984" w:rsidRDefault="00CD7AD1" w:rsidP="004C01C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95984">
              <w:rPr>
                <w:rFonts w:cstheme="minorHAnsi"/>
                <w:b/>
                <w:sz w:val="20"/>
                <w:szCs w:val="20"/>
                <w:lang w:val="en-US"/>
              </w:rPr>
              <w:t>Women</w:t>
            </w:r>
          </w:p>
        </w:tc>
      </w:tr>
      <w:tr w:rsidR="00CD7AD1" w:rsidRPr="00995984" w:rsidTr="004C01C5">
        <w:tc>
          <w:tcPr>
            <w:tcW w:w="1707" w:type="dxa"/>
          </w:tcPr>
          <w:p w:rsidR="00CD7AD1" w:rsidRPr="00995984" w:rsidRDefault="00CD7AD1" w:rsidP="004C01C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995984">
              <w:rPr>
                <w:rFonts w:cstheme="minorHAnsi"/>
                <w:sz w:val="20"/>
                <w:szCs w:val="20"/>
                <w:lang w:val="en-US"/>
              </w:rPr>
              <w:t>atients, n (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D7AD1" w:rsidRPr="00995984" w:rsidRDefault="00CD7AD1" w:rsidP="004C01C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D7AD1" w:rsidRPr="00995984" w:rsidRDefault="00CD7AD1" w:rsidP="004C01C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5984">
              <w:rPr>
                <w:rFonts w:cstheme="minorHAnsi"/>
                <w:sz w:val="20"/>
                <w:szCs w:val="20"/>
                <w:lang w:val="en-US"/>
              </w:rPr>
              <w:t>173 (35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D7AD1" w:rsidRPr="00995984" w:rsidRDefault="00CD7AD1" w:rsidP="004C01C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5984">
              <w:rPr>
                <w:rFonts w:cstheme="minorHAnsi"/>
                <w:sz w:val="20"/>
                <w:szCs w:val="20"/>
                <w:lang w:val="en-US"/>
              </w:rPr>
              <w:t>321 (65%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D7AD1" w:rsidRPr="00995984" w:rsidRDefault="00CD7AD1" w:rsidP="004C01C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5984">
              <w:rPr>
                <w:rFonts w:cstheme="minorHAnsi"/>
                <w:sz w:val="20"/>
                <w:szCs w:val="20"/>
                <w:lang w:val="en-US"/>
              </w:rPr>
              <w:t>148 (47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D7AD1" w:rsidRPr="00995984" w:rsidRDefault="00CD7AD1" w:rsidP="004C01C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5984">
              <w:rPr>
                <w:rFonts w:cstheme="minorHAnsi"/>
                <w:sz w:val="20"/>
                <w:szCs w:val="20"/>
                <w:lang w:val="en-US"/>
              </w:rPr>
              <w:t>164 (53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D7AD1" w:rsidRPr="00995984" w:rsidRDefault="00CD7AD1" w:rsidP="004C01C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5984">
              <w:rPr>
                <w:rFonts w:cstheme="minorHAnsi"/>
                <w:sz w:val="20"/>
                <w:szCs w:val="20"/>
                <w:lang w:val="en-US"/>
              </w:rPr>
              <w:t>14 (50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D7AD1" w:rsidRPr="00995984" w:rsidRDefault="00CD7AD1" w:rsidP="004C01C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5984">
              <w:rPr>
                <w:rFonts w:cstheme="minorHAnsi"/>
                <w:sz w:val="20"/>
                <w:szCs w:val="20"/>
                <w:lang w:val="en-US"/>
              </w:rPr>
              <w:t>14 (50%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D7AD1" w:rsidRPr="00995984" w:rsidRDefault="00CD7AD1" w:rsidP="004C01C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5984">
              <w:rPr>
                <w:rFonts w:cstheme="minorHAnsi"/>
                <w:sz w:val="20"/>
                <w:szCs w:val="20"/>
                <w:lang w:val="en-US"/>
              </w:rPr>
              <w:t>63 (42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D7AD1" w:rsidRPr="00995984" w:rsidRDefault="00CD7AD1" w:rsidP="004C01C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5984">
              <w:rPr>
                <w:rFonts w:cstheme="minorHAnsi"/>
                <w:sz w:val="20"/>
                <w:szCs w:val="20"/>
                <w:lang w:val="en-US"/>
              </w:rPr>
              <w:t>88 (58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D7AD1" w:rsidRPr="00995984" w:rsidRDefault="00CD7AD1" w:rsidP="004C01C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5984">
              <w:rPr>
                <w:rFonts w:cstheme="minorHAnsi"/>
                <w:sz w:val="20"/>
                <w:szCs w:val="20"/>
                <w:lang w:val="en-US"/>
              </w:rPr>
              <w:t>7 (16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D7AD1" w:rsidRPr="00995984" w:rsidRDefault="00CD7AD1" w:rsidP="004C01C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5984">
              <w:rPr>
                <w:rFonts w:cstheme="minorHAnsi"/>
                <w:sz w:val="20"/>
                <w:szCs w:val="20"/>
                <w:lang w:val="en-US"/>
              </w:rPr>
              <w:t>37 (84%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D7AD1" w:rsidRPr="00995984" w:rsidRDefault="00CD7AD1" w:rsidP="004C01C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5984">
              <w:rPr>
                <w:rFonts w:cstheme="minorHAnsi"/>
                <w:sz w:val="20"/>
                <w:szCs w:val="20"/>
                <w:lang w:val="en-US"/>
              </w:rPr>
              <w:t>22 (36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D7AD1" w:rsidRPr="00995984" w:rsidRDefault="00CD7AD1" w:rsidP="004C01C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5984">
              <w:rPr>
                <w:rFonts w:cstheme="minorHAnsi"/>
                <w:sz w:val="20"/>
                <w:szCs w:val="20"/>
                <w:lang w:val="en-US"/>
              </w:rPr>
              <w:t>40 (65%)</w:t>
            </w:r>
          </w:p>
        </w:tc>
      </w:tr>
      <w:tr w:rsidR="00CD7AD1" w:rsidRPr="00995984" w:rsidTr="004C01C5">
        <w:tc>
          <w:tcPr>
            <w:tcW w:w="1707" w:type="dxa"/>
          </w:tcPr>
          <w:p w:rsidR="00CD7AD1" w:rsidRPr="00995984" w:rsidRDefault="00CD7AD1" w:rsidP="004C01C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5984">
              <w:rPr>
                <w:rFonts w:cstheme="minorHAnsi"/>
                <w:sz w:val="20"/>
                <w:szCs w:val="20"/>
                <w:lang w:val="en-US"/>
              </w:rPr>
              <w:t>Age inclusion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, </w:t>
            </w:r>
            <w:r w:rsidRPr="00995984">
              <w:rPr>
                <w:sz w:val="20"/>
                <w:szCs w:val="20"/>
                <w:lang w:val="en-US"/>
              </w:rPr>
              <w:t>y</w:t>
            </w:r>
            <w:r>
              <w:rPr>
                <w:sz w:val="20"/>
                <w:szCs w:val="20"/>
                <w:lang w:val="en-US"/>
              </w:rPr>
              <w:t>ea</w:t>
            </w:r>
            <w:r w:rsidRPr="00995984">
              <w:rPr>
                <w:sz w:val="20"/>
                <w:szCs w:val="20"/>
                <w:lang w:val="en-US"/>
              </w:rPr>
              <w:t>rs</w:t>
            </w: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33.9 ±20.9*</w:t>
            </w:r>
          </w:p>
        </w:tc>
        <w:tc>
          <w:tcPr>
            <w:tcW w:w="1134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43.1 ±17.9*</w:t>
            </w:r>
          </w:p>
        </w:tc>
        <w:tc>
          <w:tcPr>
            <w:tcW w:w="993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36.4 ±21.6</w:t>
            </w: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38.9 ±20.9</w:t>
            </w: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30.7 ±23.0</w:t>
            </w: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28.7 ±21.2</w:t>
            </w:r>
          </w:p>
        </w:tc>
        <w:tc>
          <w:tcPr>
            <w:tcW w:w="993" w:type="dxa"/>
          </w:tcPr>
          <w:p w:rsidR="00CD7AD1" w:rsidRPr="00995984" w:rsidRDefault="00CD7AD1" w:rsidP="004C01C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5984">
              <w:rPr>
                <w:rFonts w:cstheme="minorHAnsi"/>
                <w:sz w:val="20"/>
                <w:szCs w:val="20"/>
                <w:lang w:val="en-US"/>
              </w:rPr>
              <w:t>43.2 ±23.8</w:t>
            </w:r>
          </w:p>
        </w:tc>
        <w:tc>
          <w:tcPr>
            <w:tcW w:w="992" w:type="dxa"/>
          </w:tcPr>
          <w:p w:rsidR="00CD7AD1" w:rsidRPr="00995984" w:rsidRDefault="00CD7AD1" w:rsidP="004C01C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5984">
              <w:rPr>
                <w:rFonts w:cstheme="minorHAnsi"/>
                <w:sz w:val="20"/>
                <w:szCs w:val="20"/>
                <w:lang w:val="en-US"/>
              </w:rPr>
              <w:t>36.6 ±18.0</w:t>
            </w:r>
          </w:p>
        </w:tc>
        <w:tc>
          <w:tcPr>
            <w:tcW w:w="992" w:type="dxa"/>
          </w:tcPr>
          <w:p w:rsidR="00CD7AD1" w:rsidRPr="00995984" w:rsidRDefault="00CD7AD1" w:rsidP="004C01C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5984">
              <w:rPr>
                <w:rFonts w:cstheme="minorHAnsi"/>
                <w:sz w:val="20"/>
                <w:szCs w:val="20"/>
                <w:lang w:val="en-US"/>
              </w:rPr>
              <w:t>55.6 ±17.7</w:t>
            </w:r>
          </w:p>
        </w:tc>
        <w:tc>
          <w:tcPr>
            <w:tcW w:w="992" w:type="dxa"/>
          </w:tcPr>
          <w:p w:rsidR="00CD7AD1" w:rsidRPr="00995984" w:rsidRDefault="00CD7AD1" w:rsidP="004C01C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5984">
              <w:rPr>
                <w:rFonts w:cstheme="minorHAnsi"/>
                <w:sz w:val="20"/>
                <w:szCs w:val="20"/>
                <w:lang w:val="en-US"/>
              </w:rPr>
              <w:t>48.5 ±18.8</w:t>
            </w:r>
          </w:p>
        </w:tc>
        <w:tc>
          <w:tcPr>
            <w:tcW w:w="993" w:type="dxa"/>
          </w:tcPr>
          <w:p w:rsidR="00CD7AD1" w:rsidRPr="00995984" w:rsidRDefault="00CD7AD1" w:rsidP="004C01C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5984">
              <w:rPr>
                <w:rFonts w:cstheme="minorHAnsi"/>
                <w:sz w:val="20"/>
                <w:szCs w:val="20"/>
                <w:lang w:val="en-US"/>
              </w:rPr>
              <w:t>48.2 ±15.3</w:t>
            </w:r>
          </w:p>
        </w:tc>
        <w:tc>
          <w:tcPr>
            <w:tcW w:w="992" w:type="dxa"/>
          </w:tcPr>
          <w:p w:rsidR="00CD7AD1" w:rsidRPr="00995984" w:rsidRDefault="00CD7AD1" w:rsidP="004C01C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5984">
              <w:rPr>
                <w:rFonts w:cstheme="minorHAnsi"/>
                <w:sz w:val="20"/>
                <w:szCs w:val="20"/>
                <w:lang w:val="en-US"/>
              </w:rPr>
              <w:t>43.0 ±15.1</w:t>
            </w:r>
          </w:p>
        </w:tc>
      </w:tr>
      <w:tr w:rsidR="00CD7AD1" w:rsidRPr="00995984" w:rsidTr="004C01C5">
        <w:tc>
          <w:tcPr>
            <w:tcW w:w="1707" w:type="dxa"/>
          </w:tcPr>
          <w:p w:rsidR="00CD7AD1" w:rsidRPr="00995984" w:rsidRDefault="00CD7AD1" w:rsidP="004C01C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5984">
              <w:rPr>
                <w:rFonts w:cstheme="minorHAnsi"/>
                <w:sz w:val="20"/>
                <w:szCs w:val="20"/>
                <w:lang w:val="en-US"/>
              </w:rPr>
              <w:t>Blood group O, n (%)</w:t>
            </w: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105 (69%)</w:t>
            </w:r>
          </w:p>
        </w:tc>
        <w:tc>
          <w:tcPr>
            <w:tcW w:w="1134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199 (69%)</w:t>
            </w:r>
          </w:p>
        </w:tc>
        <w:tc>
          <w:tcPr>
            <w:tcW w:w="993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52 (42%)*</w:t>
            </w: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80 (56%)*</w:t>
            </w: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5 (35.7%)</w:t>
            </w: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6 (43%)</w:t>
            </w:r>
          </w:p>
        </w:tc>
        <w:tc>
          <w:tcPr>
            <w:tcW w:w="993" w:type="dxa"/>
          </w:tcPr>
          <w:p w:rsidR="00CD7AD1" w:rsidRPr="00995984" w:rsidRDefault="00CD7AD1" w:rsidP="004C01C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CD7AD1" w:rsidRPr="00995984" w:rsidRDefault="00CD7AD1" w:rsidP="004C01C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CD7AD1" w:rsidRPr="00995984" w:rsidRDefault="00CD7AD1" w:rsidP="004C01C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CD7AD1" w:rsidRPr="00995984" w:rsidRDefault="00CD7AD1" w:rsidP="004C01C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CD7AD1" w:rsidRPr="00995984" w:rsidRDefault="00CD7AD1" w:rsidP="004C01C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CD7AD1" w:rsidRPr="00995984" w:rsidRDefault="00CD7AD1" w:rsidP="004C01C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D7AD1" w:rsidRPr="00995984" w:rsidTr="004C01C5">
        <w:tc>
          <w:tcPr>
            <w:tcW w:w="1707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VWF:Ag</w:t>
            </w:r>
            <w:proofErr w:type="spellEnd"/>
            <w:r>
              <w:rPr>
                <w:rFonts w:cstheme="minorHAnsi"/>
                <w:sz w:val="20"/>
                <w:szCs w:val="20"/>
              </w:rPr>
              <w:t>, IU/</w:t>
            </w:r>
            <w:proofErr w:type="spellStart"/>
            <w:r>
              <w:rPr>
                <w:rFonts w:cstheme="minorHAnsi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0.35 ±0.24</w:t>
            </w:r>
          </w:p>
        </w:tc>
        <w:tc>
          <w:tcPr>
            <w:tcW w:w="1134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0.40 ±0.22</w:t>
            </w:r>
          </w:p>
        </w:tc>
        <w:tc>
          <w:tcPr>
            <w:tcW w:w="993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0.27 ±0.16</w:t>
            </w: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0.27 ±0.15</w:t>
            </w: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0.01 ±0.01</w:t>
            </w: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0.01 ±0.01</w:t>
            </w:r>
          </w:p>
        </w:tc>
        <w:tc>
          <w:tcPr>
            <w:tcW w:w="993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AD1" w:rsidRPr="00995984" w:rsidRDefault="00CD7AD1" w:rsidP="004C01C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CD7AD1" w:rsidRPr="00995984" w:rsidRDefault="00CD7AD1" w:rsidP="004C01C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CD7AD1" w:rsidRPr="00995984" w:rsidRDefault="00CD7AD1" w:rsidP="004C01C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D7AD1" w:rsidRPr="00995984" w:rsidTr="004C01C5">
        <w:tc>
          <w:tcPr>
            <w:tcW w:w="1707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  <w:vertAlign w:val="superscript"/>
              </w:rPr>
            </w:pPr>
            <w:r w:rsidRPr="00995984">
              <w:rPr>
                <w:rFonts w:cstheme="minorHAnsi"/>
                <w:sz w:val="20"/>
                <w:szCs w:val="20"/>
              </w:rPr>
              <w:t>VWF:CB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995984">
              <w:rPr>
                <w:rFonts w:cstheme="minorHAnsi"/>
                <w:sz w:val="20"/>
                <w:szCs w:val="20"/>
              </w:rPr>
              <w:t>IU/</w:t>
            </w:r>
            <w:proofErr w:type="spellStart"/>
            <w:r w:rsidRPr="00995984">
              <w:rPr>
                <w:rFonts w:cstheme="minorHAnsi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0.41 ±0.31</w:t>
            </w:r>
          </w:p>
        </w:tc>
        <w:tc>
          <w:tcPr>
            <w:tcW w:w="1134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0.47 ±0.29</w:t>
            </w:r>
          </w:p>
        </w:tc>
        <w:tc>
          <w:tcPr>
            <w:tcW w:w="993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0.12 ±0.20</w:t>
            </w: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0.13 ±0.12</w:t>
            </w: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0.01 ±0.02</w:t>
            </w: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0.00 ±0.00</w:t>
            </w:r>
          </w:p>
        </w:tc>
        <w:tc>
          <w:tcPr>
            <w:tcW w:w="993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AD1" w:rsidRPr="00995984" w:rsidRDefault="00CD7AD1" w:rsidP="004C01C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CD7AD1" w:rsidRPr="00995984" w:rsidRDefault="00CD7AD1" w:rsidP="004C01C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CD7AD1" w:rsidRPr="00995984" w:rsidRDefault="00CD7AD1" w:rsidP="004C01C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D7AD1" w:rsidRPr="00995984" w:rsidTr="004C01C5">
        <w:tc>
          <w:tcPr>
            <w:tcW w:w="1707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  <w:vertAlign w:val="superscript"/>
              </w:rPr>
            </w:pPr>
            <w:proofErr w:type="spellStart"/>
            <w:r w:rsidRPr="00995984">
              <w:rPr>
                <w:rFonts w:cstheme="minorHAnsi"/>
                <w:sz w:val="20"/>
                <w:szCs w:val="20"/>
              </w:rPr>
              <w:t>VWF:Ab</w:t>
            </w:r>
            <w:proofErr w:type="spellEnd"/>
            <w:r>
              <w:rPr>
                <w:rFonts w:cstheme="minorHAnsi"/>
                <w:sz w:val="20"/>
                <w:szCs w:val="20"/>
              </w:rPr>
              <w:t>, IU/</w:t>
            </w:r>
            <w:proofErr w:type="spellStart"/>
            <w:r>
              <w:rPr>
                <w:rFonts w:cstheme="minorHAnsi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0.44 ±0.34</w:t>
            </w:r>
          </w:p>
        </w:tc>
        <w:tc>
          <w:tcPr>
            <w:tcW w:w="1134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0.49 ±0.32</w:t>
            </w:r>
          </w:p>
        </w:tc>
        <w:tc>
          <w:tcPr>
            <w:tcW w:w="993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0.14 ±0.24</w:t>
            </w: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0.12 ±0.12</w:t>
            </w: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0.00 ±0.01</w:t>
            </w: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0.00 ±0.00</w:t>
            </w:r>
          </w:p>
        </w:tc>
        <w:tc>
          <w:tcPr>
            <w:tcW w:w="993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AD1" w:rsidRPr="00995984" w:rsidRDefault="00CD7AD1" w:rsidP="004C01C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CD7AD1" w:rsidRPr="00995984" w:rsidRDefault="00CD7AD1" w:rsidP="004C01C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CD7AD1" w:rsidRPr="00995984" w:rsidRDefault="00CD7AD1" w:rsidP="004C01C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D7AD1" w:rsidRPr="00995984" w:rsidTr="004C01C5">
        <w:tc>
          <w:tcPr>
            <w:tcW w:w="1707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>FVIII:C, IU/</w:t>
            </w:r>
            <w:proofErr w:type="spellStart"/>
            <w:r>
              <w:rPr>
                <w:rFonts w:cstheme="minorHAnsi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0.62 ±0.33*</w:t>
            </w:r>
          </w:p>
        </w:tc>
        <w:tc>
          <w:tcPr>
            <w:tcW w:w="1134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0.70 ±0.31*</w:t>
            </w:r>
          </w:p>
        </w:tc>
        <w:tc>
          <w:tcPr>
            <w:tcW w:w="993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0.37 ±0.17</w:t>
            </w: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0.42 ±0.27</w:t>
            </w: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0.06 ±0.14</w:t>
            </w: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0.02 ±0.01</w:t>
            </w:r>
          </w:p>
        </w:tc>
        <w:tc>
          <w:tcPr>
            <w:tcW w:w="993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AD1" w:rsidRPr="00995984" w:rsidRDefault="00CD7AD1" w:rsidP="004C01C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CD7AD1" w:rsidRPr="00995984" w:rsidRDefault="00CD7AD1" w:rsidP="004C01C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CD7AD1" w:rsidRPr="00995984" w:rsidRDefault="00CD7AD1" w:rsidP="004C01C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D7AD1" w:rsidRPr="00995984" w:rsidTr="004C01C5">
        <w:tc>
          <w:tcPr>
            <w:tcW w:w="1707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proofErr w:type="spellStart"/>
            <w:r w:rsidRPr="00995984">
              <w:rPr>
                <w:rFonts w:cstheme="minorHAnsi"/>
                <w:sz w:val="20"/>
                <w:szCs w:val="20"/>
              </w:rPr>
              <w:t>Platelet</w:t>
            </w:r>
            <w:proofErr w:type="spellEnd"/>
            <w:r w:rsidRPr="0099598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95984">
              <w:rPr>
                <w:rFonts w:cstheme="minorHAnsi"/>
                <w:sz w:val="20"/>
                <w:szCs w:val="20"/>
              </w:rPr>
              <w:t>count</w:t>
            </w:r>
            <w:proofErr w:type="spellEnd"/>
            <w:r w:rsidRPr="00995984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995984">
              <w:rPr>
                <w:rFonts w:cstheme="minorHAnsi"/>
                <w:sz w:val="20"/>
                <w:szCs w:val="20"/>
              </w:rPr>
              <w:t>*10</w:t>
            </w:r>
            <w:r w:rsidRPr="00995984">
              <w:rPr>
                <w:rFonts w:cstheme="minorHAnsi"/>
                <w:sz w:val="20"/>
                <w:szCs w:val="20"/>
                <w:vertAlign w:val="superscript"/>
              </w:rPr>
              <w:t>9</w:t>
            </w:r>
            <w:r w:rsidRPr="00995984">
              <w:rPr>
                <w:rFonts w:cstheme="minorHAnsi"/>
                <w:sz w:val="20"/>
                <w:szCs w:val="20"/>
              </w:rPr>
              <w:t>/L</w:t>
            </w: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150-400</w:t>
            </w:r>
          </w:p>
        </w:tc>
        <w:tc>
          <w:tcPr>
            <w:tcW w:w="1134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AD1" w:rsidRPr="00995984" w:rsidRDefault="00CD7AD1" w:rsidP="004C01C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CD7AD1" w:rsidRPr="00995984" w:rsidRDefault="00CD7AD1" w:rsidP="004C01C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5984">
              <w:rPr>
                <w:rFonts w:cstheme="minorHAnsi"/>
                <w:sz w:val="20"/>
                <w:szCs w:val="20"/>
                <w:lang w:val="en-US"/>
              </w:rPr>
              <w:t>172 ±106</w:t>
            </w:r>
          </w:p>
        </w:tc>
        <w:tc>
          <w:tcPr>
            <w:tcW w:w="992" w:type="dxa"/>
          </w:tcPr>
          <w:p w:rsidR="00CD7AD1" w:rsidRPr="00995984" w:rsidRDefault="00CD7AD1" w:rsidP="004C01C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5984">
              <w:rPr>
                <w:rFonts w:cstheme="minorHAnsi"/>
                <w:sz w:val="20"/>
                <w:szCs w:val="20"/>
                <w:lang w:val="en-US"/>
              </w:rPr>
              <w:t>223 ±102</w:t>
            </w:r>
          </w:p>
        </w:tc>
      </w:tr>
      <w:tr w:rsidR="00CD7AD1" w:rsidRPr="00995984" w:rsidTr="004C01C5">
        <w:tc>
          <w:tcPr>
            <w:tcW w:w="1707" w:type="dxa"/>
          </w:tcPr>
          <w:p w:rsidR="00CD7AD1" w:rsidRPr="00CD7AD1" w:rsidRDefault="00CD7AD1" w:rsidP="004C01C5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CD7AD1">
              <w:rPr>
                <w:rFonts w:cstheme="minorHAnsi"/>
                <w:sz w:val="20"/>
                <w:szCs w:val="20"/>
                <w:lang w:val="en-US"/>
              </w:rPr>
              <w:t>Coagulation factor activity, IU/mL</w:t>
            </w: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0.7-1.2</w:t>
            </w:r>
          </w:p>
        </w:tc>
        <w:tc>
          <w:tcPr>
            <w:tcW w:w="1134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0.23 ±0.28</w:t>
            </w: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0.24 ±0.30</w:t>
            </w: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AD1" w:rsidRPr="00995984" w:rsidRDefault="00CD7AD1" w:rsidP="004C01C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CD7AD1" w:rsidRPr="00995984" w:rsidRDefault="00CD7AD1" w:rsidP="004C01C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CD7AD1" w:rsidRPr="00995984" w:rsidRDefault="00CD7AD1" w:rsidP="004C01C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D7AD1" w:rsidRPr="00995984" w:rsidTr="004C01C5">
        <w:trPr>
          <w:trHeight w:val="212"/>
        </w:trPr>
        <w:tc>
          <w:tcPr>
            <w:tcW w:w="1707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Fibrinogen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activity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995984">
              <w:rPr>
                <w:rFonts w:cstheme="minorHAnsi"/>
                <w:sz w:val="20"/>
                <w:szCs w:val="20"/>
              </w:rPr>
              <w:t>g/L</w:t>
            </w: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1.6-3.2</w:t>
            </w:r>
          </w:p>
        </w:tc>
        <w:tc>
          <w:tcPr>
            <w:tcW w:w="1134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0.46 ±0.26</w:t>
            </w: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0.70 ±0.40</w:t>
            </w: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AD1" w:rsidRPr="00995984" w:rsidRDefault="00CD7AD1" w:rsidP="004C01C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CD7AD1" w:rsidRPr="00995984" w:rsidRDefault="00CD7AD1" w:rsidP="004C01C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CD7AD1" w:rsidRPr="00995984" w:rsidRDefault="00CD7AD1" w:rsidP="004C01C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D7AD1" w:rsidRPr="00995984" w:rsidTr="004C01C5">
        <w:tc>
          <w:tcPr>
            <w:tcW w:w="1707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 xml:space="preserve">PAI-1 </w:t>
            </w:r>
            <w:r>
              <w:rPr>
                <w:rFonts w:cstheme="minorHAnsi"/>
                <w:sz w:val="20"/>
                <w:szCs w:val="20"/>
              </w:rPr>
              <w:t xml:space="preserve">antigen levels, </w:t>
            </w:r>
            <w:proofErr w:type="spellStart"/>
            <w:r w:rsidRPr="00995984">
              <w:rPr>
                <w:rFonts w:cstheme="minorHAnsi"/>
                <w:sz w:val="20"/>
                <w:szCs w:val="20"/>
              </w:rPr>
              <w:t>ng</w:t>
            </w:r>
            <w:proofErr w:type="spellEnd"/>
            <w:r w:rsidRPr="00995984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995984">
              <w:rPr>
                <w:rFonts w:cstheme="minorHAnsi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3.4-39</w:t>
            </w:r>
          </w:p>
        </w:tc>
        <w:tc>
          <w:tcPr>
            <w:tcW w:w="1134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2.3 ±0.6</w:t>
            </w:r>
          </w:p>
        </w:tc>
        <w:tc>
          <w:tcPr>
            <w:tcW w:w="993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CD7AD1" w:rsidRPr="00995984" w:rsidTr="004C01C5">
        <w:tc>
          <w:tcPr>
            <w:tcW w:w="1707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2-AP levels, U/</w:t>
            </w:r>
            <w:proofErr w:type="spellStart"/>
            <w:r>
              <w:rPr>
                <w:rFonts w:cstheme="minorHAnsi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87-114</w:t>
            </w:r>
          </w:p>
        </w:tc>
        <w:tc>
          <w:tcPr>
            <w:tcW w:w="1134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0.45 ±0.30</w:t>
            </w: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0.39 ±0.45</w:t>
            </w:r>
          </w:p>
        </w:tc>
        <w:tc>
          <w:tcPr>
            <w:tcW w:w="993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CD7AD1" w:rsidRPr="00995984" w:rsidTr="004C01C5">
        <w:tc>
          <w:tcPr>
            <w:tcW w:w="1707" w:type="dxa"/>
            <w:tcBorders>
              <w:bottom w:val="single" w:sz="4" w:space="0" w:color="auto"/>
            </w:tcBorders>
          </w:tcPr>
          <w:p w:rsidR="00CD7AD1" w:rsidRPr="00CD7AD1" w:rsidRDefault="00CD7AD1" w:rsidP="004C01C5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CD7AD1">
              <w:rPr>
                <w:rFonts w:cstheme="minorHAnsi"/>
                <w:sz w:val="20"/>
                <w:szCs w:val="20"/>
                <w:lang w:val="en-US"/>
              </w:rPr>
              <w:t>Eugbolulin clot lysis time ratio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&gt;5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11.0 ±2.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5984">
              <w:rPr>
                <w:rFonts w:cstheme="minorHAnsi"/>
                <w:sz w:val="20"/>
                <w:szCs w:val="20"/>
              </w:rPr>
              <w:t>8.1 ±2.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D7AD1" w:rsidRPr="00995984" w:rsidRDefault="00CD7AD1" w:rsidP="004C01C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CD7AD1" w:rsidRPr="00037C01" w:rsidTr="004C01C5">
        <w:tc>
          <w:tcPr>
            <w:tcW w:w="14890" w:type="dxa"/>
            <w:gridSpan w:val="14"/>
            <w:tcBorders>
              <w:top w:val="single" w:sz="4" w:space="0" w:color="auto"/>
            </w:tcBorders>
          </w:tcPr>
          <w:p w:rsidR="00CD7AD1" w:rsidRPr="00CD7AD1" w:rsidRDefault="00CD7AD1" w:rsidP="004C01C5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CD7AD1">
              <w:rPr>
                <w:rFonts w:cstheme="minorHAnsi"/>
                <w:sz w:val="20"/>
                <w:szCs w:val="20"/>
                <w:lang w:val="en-US"/>
              </w:rPr>
              <w:t xml:space="preserve">Data are presented as mean ±sd unless otherwise specified. *p&lt;0.05 between men and women. Of patients with RBD, 29 patients had a hypo/a/dysfibrinogenemia, 11 had FII deficiency, 23 had FV deficiency, 3 had combined FV+FVIII deficiency, 44 had FVII deficiency, 5 had FX deficiency, 28 FXI deficiency and 9 FXIII deficiency. Of patients with a disorder of fibrinolysis, 20 patients had hetero/homozygous </w:t>
            </w:r>
            <w:r w:rsidRPr="00995984">
              <w:rPr>
                <w:rFonts w:cstheme="minorHAnsi"/>
                <w:sz w:val="20"/>
                <w:szCs w:val="20"/>
              </w:rPr>
              <w:t>α</w:t>
            </w:r>
            <w:r w:rsidRPr="00CD7AD1">
              <w:rPr>
                <w:rFonts w:cstheme="minorHAnsi"/>
                <w:sz w:val="20"/>
                <w:szCs w:val="20"/>
                <w:lang w:val="en-US"/>
              </w:rPr>
              <w:t>2-antiplasmin deficiency, 11 had PAI-1 deficiency and 13 had unclassified hyperfibrinolysis. Of the CPD patients, 4 had Bernard Soulier Syndrome, 14 Glanzmann thrombasthenia, 17 ADP pathway defect, 14 TxA2 pathway defect and 13 Dense granule deficiency.</w:t>
            </w:r>
          </w:p>
          <w:p w:rsidR="00CD7AD1" w:rsidRPr="00CD7AD1" w:rsidRDefault="00CD7AD1" w:rsidP="004C01C5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:rsidR="005E7CC6" w:rsidRPr="00CD7AD1" w:rsidRDefault="005E7CC6">
      <w:bookmarkStart w:id="0" w:name="_GoBack"/>
      <w:bookmarkEnd w:id="0"/>
    </w:p>
    <w:sectPr w:rsidR="005E7CC6" w:rsidRPr="00CD7AD1" w:rsidSect="00CD7AD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AD1"/>
    <w:rsid w:val="0004104B"/>
    <w:rsid w:val="005E7CC6"/>
    <w:rsid w:val="00CD7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C8F248E-61AA-4605-B72C-B0748E606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7AD1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CD7AD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CD7A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8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 Atiq</dc:creator>
  <cp:keywords/>
  <dc:description/>
  <cp:lastModifiedBy>F. Atiq</cp:lastModifiedBy>
  <cp:revision>1</cp:revision>
  <dcterms:created xsi:type="dcterms:W3CDTF">2020-08-12T09:00:00Z</dcterms:created>
  <dcterms:modified xsi:type="dcterms:W3CDTF">2020-08-12T09:01:00Z</dcterms:modified>
</cp:coreProperties>
</file>